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64CC6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61" w:beforeLines="100" w:after="361" w:afterLines="100"/>
        <w:textAlignment w:val="auto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GDP-L-galactose phosphorylase 1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(GGP1)</w:t>
      </w:r>
    </w:p>
    <w:p w14:paraId="399C8E0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TGATAAGAACTAAAGTCGGGGACTTATATGTGATTTGTATGACAACTCACCAACATGAACTATTTTTACAGTGTTATGCAGAGAAGCAAGCTCTAGGCGAAGTAAGCCAAGAGCTTCTAGACACTCAAGTCAATCCTGCTGTTTGGGAGATAAGCGGTCACATGGTGTTAAAACGTAAAAAAGACTACGAAGAAGCTTCTGAAGCATATGCATGGAGACTCTTAGCTGAGGTGTCTCTTTCAACTGACAGATTCAAAGAAGTCGAAGAATGCCTTTTCGAGGCTACAGGCATGGTTAAGCCTCAGGAGATGCACAAAGAAAGCAAACACCTTAAAGAATCTGCTTTCGCCGATCCAATTGCTGAAGGTTGTATTGTTCTCCAGTGA</w:t>
      </w:r>
    </w:p>
    <w:p w14:paraId="6F283E5D">
      <w:pPr>
        <w:rPr>
          <w:rFonts w:hint="default" w:ascii="Times New Roman" w:hAnsi="Times New Roman" w:cs="Times New Roman"/>
          <w:color w:val="0000FF"/>
          <w:lang w:val="en-US" w:eastAsia="zh-CN"/>
        </w:rPr>
      </w:pPr>
      <w:r>
        <w:rPr>
          <w:rFonts w:hint="default" w:ascii="Times New Roman" w:hAnsi="Times New Roman" w:cs="Times New Roman"/>
          <w:color w:val="0000FF"/>
          <w:lang w:val="en-US" w:eastAsia="zh-CN"/>
        </w:rPr>
        <w:t>MIRTKVGDLYVICMTTHQHELFLQCYAEKQALGEVSQELLDTQVNPAVWEISGHMVLKRKKDYEEASEAYAWRLLAEVSLSTDRFKEVEECLFEATGMVKPQEMHKESKHLKESAFADPIAEGCIVLQ</w:t>
      </w:r>
    </w:p>
    <w:p w14:paraId="0B3D3A40">
      <w:pPr>
        <w:rPr>
          <w:rFonts w:hint="default" w:ascii="Times New Roman" w:hAnsi="Times New Roman" w:cs="Times New Roman"/>
          <w:color w:val="0000FF"/>
          <w:lang w:val="en-US" w:eastAsia="zh-CN"/>
        </w:rPr>
      </w:pPr>
    </w:p>
    <w:p w14:paraId="2CDC3EC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61" w:beforeLines="100" w:after="361" w:afterLines="100"/>
        <w:textAlignment w:val="auto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GDP-mannose 3,5-epimerase 1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(GME1)</w:t>
      </w:r>
      <w:bookmarkStart w:id="0" w:name="_GoBack"/>
      <w:bookmarkEnd w:id="0"/>
    </w:p>
    <w:p w14:paraId="636998E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TGGGTGATAACTCGGACAAAACCACTTATGGAGAATACACATATGCAAACTTAGAAAGAGAGCCATACTGGCCAACCGAGAAGCTCAAAATCTCGATTACGGGAGCAGGAGGCTTCATTGCCTCACACATTGCAAGGCGCTTGAAAAATGAAGGGCACTACATCATTGCTTCTGATTGGAAAAAGAACGAACACATGCCTGAAGACATGTTCTGCCATGAATTTCATCTGGCGGATTTGAGGGTCATGGACAATTGCCTTAAGGTCACGAATGGTGTCGACCATGTCTTCAATCTTGCTGCTGATATGGGTGGAATGGGCTTCATTCAGTCGAATCACTCGGTTATTATGTACAATAATACTATGATTAGTTTCAATGTTCTTGAAGCTTCCAGGATTAATGGGGTCAAAAGATTTTTCTATGCCTCAAGTGCCTGCATCTACCCTGAATTCAAGCAATTGGAAACTAATGTAAGCCTCAAAGAATCTGATGCATGGCCTGCTGAGCCTCAAGATGCATATGGACTTGAAAAGCTTGCAACTGAAGAGCTCTGCAAGCACTATACTAAGGACTTCGGTATTGAGTGTAGAATTGGTAGATTCCATAACATCTATGGTCCTTTTGGTACATGGAAAGGTGGAAGGGAAAAAGCACCTGCTGCTTTTTGTAGGAAAGCTTTAACTTCTACTGATAGATTCGAGATGTGGGGAGATGGACTTCAAACTCGATCGTTCACTTTTATCGATGAGTGTGTGGAAGGAGTTTTAAGGTTGACAAAATCAGATTTCCGTGAGCCAGTGAATATTGGTAGCGATGAAATGGTAAGCATGAATGAGATGGCAGAAATAGTTTTGAGCTTCGAAGACAAGAAGCTTCCTATTCATCACATTCCAGGCCCTGAGGGTGTCCGTGGTCGCAACTCTGACAACACACTCATCAAGGAAAAGCTAGGATGGGCCCCAACTATGAAACTTAAGGATGGGCTGAGAATTACGTACTTTTGGATAAAGGATCAAATTGAGAAGGAGAAAACTCAAGGGGTGGATTTGTCTATTTATGGATCATCCAAAGTGGTTGGAACTCAGGCTCCGGTTCAGCTGGGTTCACTACGTGCTGCTGATGGAAATGAAGGGCTCTAA</w:t>
      </w:r>
    </w:p>
    <w:p w14:paraId="325E171D">
      <w:pPr>
        <w:rPr>
          <w:rFonts w:hint="default" w:ascii="Times New Roman" w:hAnsi="Times New Roman" w:cs="Times New Roman"/>
          <w:color w:val="0000FF"/>
          <w:lang w:val="en-US" w:eastAsia="zh-CN"/>
        </w:rPr>
      </w:pPr>
      <w:r>
        <w:rPr>
          <w:rFonts w:hint="default" w:ascii="Times New Roman" w:hAnsi="Times New Roman" w:cs="Times New Roman"/>
          <w:color w:val="0000FF"/>
          <w:lang w:val="en-US" w:eastAsia="zh-CN"/>
        </w:rPr>
        <w:t>MGDNSDKTTYGEYTYANLEREPYWPTEKLKISITGAGGFIASHIARRLKNEGHYIIASDWKKNEHMPEDMFCHEFHLADLRVMDNCLKVTNGVDHVFNLAADMGGMGFIQSNHSVIMYNNTMISFNVLEASRINGVKRFFYASSACIYPEFKQLETNVSLKESDAWPAEPQDAYGLEKLATEELCKHYTKDFGIECRIGRFHNIYGPFGTWKGGREKAPAAFCRKALTSTDRFEMWGDGLQTRSFTFIDECVEGVLRLTKSDFREPVNIGSDEMVSMNEMAEIVLSFEDKKLPIHHIPGPEGVRGRNSDNTLIKEKLGWAPTMKLKDGLRITYFWIKDQIEKEKTQGVDLSIYGSSKVVGTQAPVQLGSLRAADGNEGL</w:t>
      </w:r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B4763B7"/>
    <w:rsid w:val="0B476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2.0.171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2T00:24:00Z</dcterms:created>
  <dc:creator>qyx</dc:creator>
  <cp:lastModifiedBy>qyx</cp:lastModifiedBy>
  <dcterms:modified xsi:type="dcterms:W3CDTF">2024-07-12T00:27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7153</vt:lpwstr>
  </property>
  <property fmtid="{D5CDD505-2E9C-101B-9397-08002B2CF9AE}" pid="3" name="ICV">
    <vt:lpwstr>D775952CE14A4143AD08F3FC3568C7F4_11</vt:lpwstr>
  </property>
</Properties>
</file>